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ADBFA" w14:textId="5624A7AC" w:rsidR="00BC6F3C" w:rsidRPr="00F7210A" w:rsidRDefault="007E5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2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 w:rsidR="0048359E" w:rsidRPr="000359DA">
        <w:rPr>
          <w:rFonts w:ascii="Times New Roman" w:hAnsi="Times New Roman" w:cs="Times New Roman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48359E" w:rsidRPr="000359DA">
        <w:rPr>
          <w:rFonts w:ascii="Times New Roman" w:hAnsi="Times New Roman" w:cs="Times New Roman"/>
          <w:sz w:val="20"/>
          <w:szCs w:val="20"/>
        </w:rPr>
        <w:t xml:space="preserve"> </w:t>
      </w:r>
      <w:r w:rsidR="004F28E8">
        <w:rPr>
          <w:rFonts w:ascii="Times New Roman" w:hAnsi="Times New Roman" w:cs="Times New Roman"/>
        </w:rPr>
        <w:t>The FPRP</w:t>
      </w:r>
      <w:r w:rsidR="004F28E8" w:rsidRPr="004F28E8">
        <w:rPr>
          <w:rFonts w:ascii="Times New Roman" w:hAnsi="Times New Roman" w:cs="Times New Roman"/>
        </w:rPr>
        <w:t xml:space="preserve"> and statistical power values of the association analysis results in the subgroup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301"/>
        <w:gridCol w:w="1033"/>
        <w:gridCol w:w="1686"/>
        <w:gridCol w:w="689"/>
        <w:gridCol w:w="2116"/>
        <w:gridCol w:w="811"/>
        <w:gridCol w:w="794"/>
        <w:gridCol w:w="689"/>
      </w:tblGrid>
      <w:tr w:rsidR="00BC6F3C" w:rsidRPr="00F7210A" w14:paraId="7DF6343C" w14:textId="77777777" w:rsidTr="000C0BD4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985D624" w14:textId="77777777" w:rsidR="00BC6F3C" w:rsidRPr="00F7210A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SNP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E75187D" w14:textId="77777777" w:rsidR="00BC6F3C" w:rsidRPr="00F7210A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396573" w14:textId="77777777" w:rsidR="00BC6F3C" w:rsidRPr="00F7210A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G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F5D827" w14:textId="77777777" w:rsidR="00BC6F3C" w:rsidRPr="00F7210A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OR (95%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B720EE1" w14:textId="77777777" w:rsidR="00BC6F3C" w:rsidRPr="00F7210A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i/>
                <w:iCs/>
                <w:color w:val="0D0D0D"/>
                <w:kern w:val="0"/>
                <w:szCs w:val="21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1B1CF36" w14:textId="77777777" w:rsidR="00BC6F3C" w:rsidRPr="00F7210A" w:rsidRDefault="00887DDF" w:rsidP="0063052D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 xml:space="preserve">Statistical </w:t>
            </w:r>
            <w:r w:rsidR="00036C33"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P</w:t>
            </w:r>
            <w:r w:rsidR="00BC6F3C"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ower</w:t>
            </w:r>
            <w: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 xml:space="preserve"> </w:t>
            </w:r>
            <w:r w:rsidRPr="00887DDF">
              <w:rPr>
                <w:rFonts w:ascii="Times New Roman" w:eastAsia="DengXian" w:hAnsi="Times New Roman" w:cs="Times New Roman"/>
                <w:color w:val="0D0D0D"/>
                <w:kern w:val="0"/>
                <w:szCs w:val="21"/>
                <w:vertAlign w:val="superscript"/>
              </w:rPr>
              <w:t>a</w:t>
            </w:r>
            <w:r w:rsidR="00036C33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74605" w14:textId="77777777" w:rsidR="00BC6F3C" w:rsidRPr="00F7210A" w:rsidRDefault="001F5F52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P</w:t>
            </w:r>
            <w:r w:rsidRPr="001F5F52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ior probability</w:t>
            </w:r>
          </w:p>
        </w:tc>
      </w:tr>
      <w:tr w:rsidR="00BC6F3C" w:rsidRPr="00F7210A" w14:paraId="2FFD4426" w14:textId="77777777" w:rsidTr="000C0BD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3EDCE7" w14:textId="77777777" w:rsidR="00BC6F3C" w:rsidRPr="00F7210A" w:rsidRDefault="00BC6F3C" w:rsidP="00941219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AD748B" w14:textId="77777777" w:rsidR="00BC6F3C" w:rsidRPr="00F7210A" w:rsidRDefault="00BC6F3C" w:rsidP="00941219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85CBE2E" w14:textId="77777777" w:rsidR="00BC6F3C" w:rsidRPr="00F7210A" w:rsidRDefault="00BC6F3C" w:rsidP="00941219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F8C1B4" w14:textId="77777777" w:rsidR="00BC6F3C" w:rsidRPr="00F7210A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2BEBCF" w14:textId="77777777" w:rsidR="00BC6F3C" w:rsidRPr="00F7210A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0240BC" w14:textId="77777777" w:rsidR="00BC6F3C" w:rsidRPr="00F7210A" w:rsidRDefault="00BC6F3C" w:rsidP="0063052D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A52A7" w14:textId="77777777" w:rsidR="00BC6F3C" w:rsidRPr="00F7210A" w:rsidRDefault="00BC6F3C" w:rsidP="00941219">
            <w:pPr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188C9" w14:textId="77777777" w:rsidR="00BC6F3C" w:rsidRPr="00F7210A" w:rsidRDefault="00BC6F3C" w:rsidP="00941219">
            <w:pP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8919" w14:textId="77777777" w:rsidR="00BC6F3C" w:rsidRPr="00F7210A" w:rsidRDefault="00BC6F3C" w:rsidP="00941219">
            <w:pPr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0.01</w:t>
            </w:r>
          </w:p>
        </w:tc>
      </w:tr>
      <w:tr w:rsidR="00F7210A" w:rsidRPr="00F7210A" w14:paraId="12903CC9" w14:textId="77777777" w:rsidTr="00F7210A"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222C24E5" w14:textId="77777777" w:rsidR="00F7210A" w:rsidRPr="0063052D" w:rsidRDefault="00F7210A" w:rsidP="0063052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3052D">
              <w:rPr>
                <w:rFonts w:ascii="Times New Roman" w:hAnsi="Times New Roman" w:cs="Times New Roman"/>
                <w:b/>
                <w:szCs w:val="21"/>
              </w:rPr>
              <w:t>Subgroup analysis</w:t>
            </w:r>
            <w:r w:rsidRPr="006305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: tumor stage</w:t>
            </w:r>
          </w:p>
        </w:tc>
      </w:tr>
      <w:tr w:rsidR="00F7210A" w:rsidRPr="00F7210A" w14:paraId="725D4EEE" w14:textId="77777777" w:rsidTr="00F7210A">
        <w:tc>
          <w:tcPr>
            <w:tcW w:w="0" w:type="auto"/>
          </w:tcPr>
          <w:p w14:paraId="4278AB75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rs77941834</w:t>
            </w:r>
          </w:p>
        </w:tc>
        <w:tc>
          <w:tcPr>
            <w:tcW w:w="0" w:type="auto"/>
          </w:tcPr>
          <w:p w14:paraId="2A568970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Codominant</w:t>
            </w:r>
          </w:p>
        </w:tc>
        <w:tc>
          <w:tcPr>
            <w:tcW w:w="0" w:type="auto"/>
          </w:tcPr>
          <w:p w14:paraId="54E350AC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2F9ABF29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0.52 (0.29 - 0.94)</w:t>
            </w:r>
          </w:p>
        </w:tc>
        <w:tc>
          <w:tcPr>
            <w:tcW w:w="0" w:type="auto"/>
            <w:vAlign w:val="center"/>
          </w:tcPr>
          <w:p w14:paraId="5EA45837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0" w:type="auto"/>
          </w:tcPr>
          <w:p w14:paraId="61D92B64" w14:textId="77777777" w:rsidR="00F7210A" w:rsidRPr="00F7210A" w:rsidRDefault="00887DDF" w:rsidP="00887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0" w:type="auto"/>
          </w:tcPr>
          <w:p w14:paraId="63628D5E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0.142</w:t>
            </w:r>
            <w:r w:rsidR="00887DDF">
              <w:rPr>
                <w:rFonts w:ascii="Times New Roman" w:hAnsi="Times New Roman" w:cs="Times New Roman"/>
              </w:rPr>
              <w:t xml:space="preserve"> 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6D63A85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0" w:type="auto"/>
          </w:tcPr>
          <w:p w14:paraId="738FE551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0.845</w:t>
            </w:r>
          </w:p>
        </w:tc>
      </w:tr>
      <w:tr w:rsidR="00F7210A" w:rsidRPr="00F7210A" w14:paraId="317AA117" w14:textId="77777777" w:rsidTr="00F7210A">
        <w:tc>
          <w:tcPr>
            <w:tcW w:w="0" w:type="auto"/>
          </w:tcPr>
          <w:p w14:paraId="00AA0011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D14C8B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0" w:type="auto"/>
          </w:tcPr>
          <w:p w14:paraId="3C722519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TA/AA</w:t>
            </w:r>
          </w:p>
        </w:tc>
        <w:tc>
          <w:tcPr>
            <w:tcW w:w="0" w:type="auto"/>
            <w:vAlign w:val="center"/>
          </w:tcPr>
          <w:p w14:paraId="020602B2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0.49 (0.28 - 0.86)</w:t>
            </w:r>
          </w:p>
        </w:tc>
        <w:tc>
          <w:tcPr>
            <w:tcW w:w="0" w:type="auto"/>
            <w:vAlign w:val="center"/>
          </w:tcPr>
          <w:p w14:paraId="3BA210ED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0" w:type="auto"/>
          </w:tcPr>
          <w:p w14:paraId="537018A9" w14:textId="77777777" w:rsidR="00F7210A" w:rsidRPr="00F7210A" w:rsidRDefault="00887DDF" w:rsidP="00887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0" w:type="auto"/>
          </w:tcPr>
          <w:p w14:paraId="0E6EDD98" w14:textId="77777777" w:rsidR="00F7210A" w:rsidRPr="00F7210A" w:rsidRDefault="000C0BD4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6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E37CDA9" w14:textId="77777777" w:rsidR="00F7210A" w:rsidRPr="00F7210A" w:rsidRDefault="000C0BD4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8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DD9A423" w14:textId="77777777" w:rsidR="000C0BD4" w:rsidRPr="00F7210A" w:rsidRDefault="000C0BD4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1</w:t>
            </w:r>
          </w:p>
        </w:tc>
      </w:tr>
      <w:tr w:rsidR="00F7210A" w:rsidRPr="00F7210A" w14:paraId="10A7F2E7" w14:textId="77777777" w:rsidTr="00F7210A">
        <w:tc>
          <w:tcPr>
            <w:tcW w:w="0" w:type="auto"/>
          </w:tcPr>
          <w:p w14:paraId="4882C90B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679518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0" w:type="auto"/>
          </w:tcPr>
          <w:p w14:paraId="0CCF9B5B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387992D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0.55 (0.34 - 0.87)</w:t>
            </w:r>
          </w:p>
        </w:tc>
        <w:tc>
          <w:tcPr>
            <w:tcW w:w="0" w:type="auto"/>
            <w:vAlign w:val="center"/>
          </w:tcPr>
          <w:p w14:paraId="540BFFC7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0.011</w:t>
            </w:r>
          </w:p>
        </w:tc>
        <w:tc>
          <w:tcPr>
            <w:tcW w:w="0" w:type="auto"/>
          </w:tcPr>
          <w:p w14:paraId="6B606A7A" w14:textId="77777777" w:rsidR="00F7210A" w:rsidRPr="00F7210A" w:rsidRDefault="000C0BD4" w:rsidP="00630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  <w:r w:rsidR="006305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14:paraId="6CE1CDD1" w14:textId="77777777" w:rsidR="00F7210A" w:rsidRPr="00F7210A" w:rsidRDefault="000C0BD4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DA1C2BD" w14:textId="77777777" w:rsidR="00F7210A" w:rsidRPr="00F7210A" w:rsidRDefault="000C0BD4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7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1B89139" w14:textId="77777777" w:rsidR="00F7210A" w:rsidRPr="00F7210A" w:rsidRDefault="000C0BD4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5</w:t>
            </w:r>
          </w:p>
        </w:tc>
      </w:tr>
      <w:tr w:rsidR="00F7210A" w:rsidRPr="00F7210A" w14:paraId="23B38284" w14:textId="77777777" w:rsidTr="00F7210A">
        <w:tc>
          <w:tcPr>
            <w:tcW w:w="0" w:type="auto"/>
            <w:gridSpan w:val="9"/>
          </w:tcPr>
          <w:p w14:paraId="161E4E6E" w14:textId="77777777" w:rsidR="00F7210A" w:rsidRPr="0063052D" w:rsidRDefault="00F7210A" w:rsidP="0063052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3052D">
              <w:rPr>
                <w:rFonts w:ascii="Times New Roman" w:hAnsi="Times New Roman" w:cs="Times New Roman"/>
                <w:b/>
                <w:szCs w:val="21"/>
              </w:rPr>
              <w:t>Subgroup analysis: age (</w:t>
            </w:r>
            <w:r w:rsidRPr="0063052D">
              <w:rPr>
                <w:rFonts w:ascii="Times New Roman" w:eastAsia="SimSun" w:hAnsi="Times New Roman" w:cs="Times New Roman"/>
                <w:b/>
                <w:color w:val="0D0D0D"/>
                <w:kern w:val="0"/>
                <w:szCs w:val="21"/>
              </w:rPr>
              <w:t xml:space="preserve">age ≤ </w:t>
            </w:r>
            <w:r w:rsidRPr="0063052D">
              <w:rPr>
                <w:rFonts w:ascii="Times New Roman" w:eastAsia="DengXian" w:hAnsi="Times New Roman" w:cs="Times New Roman"/>
                <w:b/>
                <w:color w:val="0D0D0D"/>
                <w:kern w:val="0"/>
                <w:szCs w:val="21"/>
              </w:rPr>
              <w:t>61</w:t>
            </w:r>
            <w:r w:rsidRPr="0063052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F7210A" w:rsidRPr="00F7210A" w14:paraId="3A9BC689" w14:textId="77777777" w:rsidTr="00F7210A">
        <w:tc>
          <w:tcPr>
            <w:tcW w:w="0" w:type="auto"/>
            <w:vAlign w:val="center"/>
          </w:tcPr>
          <w:p w14:paraId="38A2D067" w14:textId="77777777" w:rsidR="00F7210A" w:rsidRPr="00F7210A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s34445363</w:t>
            </w:r>
          </w:p>
        </w:tc>
        <w:tc>
          <w:tcPr>
            <w:tcW w:w="0" w:type="auto"/>
            <w:vAlign w:val="center"/>
          </w:tcPr>
          <w:p w14:paraId="5921E013" w14:textId="77777777" w:rsidR="00F7210A" w:rsidRPr="00F7210A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Codominant</w:t>
            </w:r>
          </w:p>
        </w:tc>
        <w:tc>
          <w:tcPr>
            <w:tcW w:w="0" w:type="auto"/>
          </w:tcPr>
          <w:p w14:paraId="039E1EE2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0" w:type="auto"/>
            <w:vAlign w:val="center"/>
          </w:tcPr>
          <w:p w14:paraId="64137FBE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2.62 (1.00 - 6.85)</w:t>
            </w:r>
          </w:p>
        </w:tc>
        <w:tc>
          <w:tcPr>
            <w:tcW w:w="0" w:type="auto"/>
            <w:vAlign w:val="center"/>
          </w:tcPr>
          <w:p w14:paraId="5B188C57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0" w:type="auto"/>
          </w:tcPr>
          <w:p w14:paraId="57CCCA28" w14:textId="77777777" w:rsidR="00F7210A" w:rsidRPr="00F7210A" w:rsidRDefault="00887DDF" w:rsidP="00887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0" w:type="auto"/>
          </w:tcPr>
          <w:p w14:paraId="66745797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8</w:t>
            </w:r>
          </w:p>
        </w:tc>
        <w:tc>
          <w:tcPr>
            <w:tcW w:w="0" w:type="auto"/>
          </w:tcPr>
          <w:p w14:paraId="18512DC0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5</w:t>
            </w:r>
          </w:p>
        </w:tc>
        <w:tc>
          <w:tcPr>
            <w:tcW w:w="0" w:type="auto"/>
          </w:tcPr>
          <w:p w14:paraId="7D54D5D2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4</w:t>
            </w:r>
          </w:p>
        </w:tc>
      </w:tr>
      <w:tr w:rsidR="00F7210A" w:rsidRPr="00F7210A" w14:paraId="07AFE212" w14:textId="77777777" w:rsidTr="00F7210A">
        <w:tc>
          <w:tcPr>
            <w:tcW w:w="0" w:type="auto"/>
          </w:tcPr>
          <w:p w14:paraId="051C4952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357035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0" w:type="auto"/>
          </w:tcPr>
          <w:p w14:paraId="021E7B8C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676589D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1.42 (1.03 - 1.95)</w:t>
            </w:r>
          </w:p>
        </w:tc>
        <w:tc>
          <w:tcPr>
            <w:tcW w:w="0" w:type="auto"/>
            <w:vAlign w:val="center"/>
          </w:tcPr>
          <w:p w14:paraId="65326610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0.033</w:t>
            </w:r>
          </w:p>
        </w:tc>
        <w:tc>
          <w:tcPr>
            <w:tcW w:w="0" w:type="auto"/>
          </w:tcPr>
          <w:p w14:paraId="59825B4A" w14:textId="77777777" w:rsidR="00F7210A" w:rsidRPr="00F7210A" w:rsidRDefault="00036C33" w:rsidP="00630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  <w:r w:rsidR="006305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78F4F9CD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5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9201818" w14:textId="77777777" w:rsidR="00036C33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7</w:t>
            </w:r>
          </w:p>
        </w:tc>
        <w:tc>
          <w:tcPr>
            <w:tcW w:w="0" w:type="auto"/>
          </w:tcPr>
          <w:p w14:paraId="0F493CD8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3</w:t>
            </w:r>
          </w:p>
        </w:tc>
      </w:tr>
      <w:tr w:rsidR="00F7210A" w:rsidRPr="00F7210A" w14:paraId="451EFF01" w14:textId="77777777" w:rsidTr="00F7210A">
        <w:tc>
          <w:tcPr>
            <w:tcW w:w="0" w:type="auto"/>
          </w:tcPr>
          <w:p w14:paraId="0180777A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1733464</w:t>
            </w:r>
          </w:p>
        </w:tc>
        <w:tc>
          <w:tcPr>
            <w:tcW w:w="0" w:type="auto"/>
          </w:tcPr>
          <w:p w14:paraId="387439DE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0" w:type="auto"/>
          </w:tcPr>
          <w:p w14:paraId="5DDCDC7B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/AA</w:t>
            </w:r>
          </w:p>
        </w:tc>
        <w:tc>
          <w:tcPr>
            <w:tcW w:w="0" w:type="auto"/>
            <w:vAlign w:val="center"/>
          </w:tcPr>
          <w:p w14:paraId="7D033006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68 (0.46 - 0.99)</w:t>
            </w:r>
          </w:p>
        </w:tc>
        <w:tc>
          <w:tcPr>
            <w:tcW w:w="0" w:type="auto"/>
            <w:vAlign w:val="center"/>
          </w:tcPr>
          <w:p w14:paraId="7E56521C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0" w:type="auto"/>
          </w:tcPr>
          <w:p w14:paraId="5098E6CB" w14:textId="77777777" w:rsidR="00F7210A" w:rsidRPr="00F7210A" w:rsidRDefault="00036C33" w:rsidP="00630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  <w:r w:rsidR="006305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14:paraId="14DAE5DF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CB1539C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6</w:t>
            </w:r>
          </w:p>
        </w:tc>
        <w:tc>
          <w:tcPr>
            <w:tcW w:w="0" w:type="auto"/>
          </w:tcPr>
          <w:p w14:paraId="29E158F9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2</w:t>
            </w:r>
          </w:p>
        </w:tc>
      </w:tr>
      <w:tr w:rsidR="00F7210A" w:rsidRPr="00F7210A" w14:paraId="5C3E957C" w14:textId="77777777" w:rsidTr="00F7210A">
        <w:tc>
          <w:tcPr>
            <w:tcW w:w="0" w:type="auto"/>
          </w:tcPr>
          <w:p w14:paraId="5129AC31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BFC40B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0" w:type="auto"/>
          </w:tcPr>
          <w:p w14:paraId="45D0B795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31FA3F2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72 (0.52 - 0.99)</w:t>
            </w:r>
          </w:p>
        </w:tc>
        <w:tc>
          <w:tcPr>
            <w:tcW w:w="0" w:type="auto"/>
            <w:vAlign w:val="center"/>
          </w:tcPr>
          <w:p w14:paraId="1FE16C6F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0" w:type="auto"/>
          </w:tcPr>
          <w:p w14:paraId="260998FF" w14:textId="77777777" w:rsidR="00F7210A" w:rsidRPr="00F7210A" w:rsidRDefault="00036C33" w:rsidP="00630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  <w:r w:rsidR="006305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14:paraId="593F2ABA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6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7571555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2</w:t>
            </w:r>
          </w:p>
        </w:tc>
        <w:tc>
          <w:tcPr>
            <w:tcW w:w="0" w:type="auto"/>
          </w:tcPr>
          <w:p w14:paraId="12DA5013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2</w:t>
            </w:r>
          </w:p>
        </w:tc>
      </w:tr>
      <w:tr w:rsidR="00F7210A" w:rsidRPr="00F7210A" w14:paraId="6C81E417" w14:textId="77777777" w:rsidTr="00F7210A">
        <w:tc>
          <w:tcPr>
            <w:tcW w:w="0" w:type="auto"/>
            <w:gridSpan w:val="9"/>
          </w:tcPr>
          <w:p w14:paraId="67F992CE" w14:textId="77777777" w:rsidR="00F7210A" w:rsidRPr="0063052D" w:rsidRDefault="00F7210A" w:rsidP="0063052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3052D">
              <w:rPr>
                <w:rFonts w:ascii="Times New Roman" w:hAnsi="Times New Roman" w:cs="Times New Roman"/>
                <w:b/>
                <w:szCs w:val="21"/>
              </w:rPr>
              <w:t>Subgroup analysis: gender (female)</w:t>
            </w:r>
          </w:p>
        </w:tc>
      </w:tr>
      <w:tr w:rsidR="00F7210A" w:rsidRPr="00F7210A" w14:paraId="1A1FBBBD" w14:textId="77777777" w:rsidTr="00F7210A">
        <w:tc>
          <w:tcPr>
            <w:tcW w:w="0" w:type="auto"/>
          </w:tcPr>
          <w:p w14:paraId="4E183ED7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rs34445363</w:t>
            </w:r>
          </w:p>
        </w:tc>
        <w:tc>
          <w:tcPr>
            <w:tcW w:w="0" w:type="auto"/>
          </w:tcPr>
          <w:p w14:paraId="132F9AF2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Codominant</w:t>
            </w:r>
          </w:p>
        </w:tc>
        <w:tc>
          <w:tcPr>
            <w:tcW w:w="0" w:type="auto"/>
          </w:tcPr>
          <w:p w14:paraId="2457EB6A" w14:textId="77777777" w:rsidR="00F7210A" w:rsidRPr="00F7210A" w:rsidRDefault="00F7210A" w:rsidP="00F7210A">
            <w:pPr>
              <w:tabs>
                <w:tab w:val="left" w:pos="804"/>
              </w:tabs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0" w:type="auto"/>
            <w:vAlign w:val="center"/>
          </w:tcPr>
          <w:p w14:paraId="5BEF0F82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1.73 (1.04 - 2.86)</w:t>
            </w:r>
          </w:p>
        </w:tc>
        <w:tc>
          <w:tcPr>
            <w:tcW w:w="0" w:type="auto"/>
            <w:vAlign w:val="center"/>
          </w:tcPr>
          <w:p w14:paraId="7D32CB6F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0" w:type="auto"/>
          </w:tcPr>
          <w:p w14:paraId="20B36008" w14:textId="77777777" w:rsidR="00F7210A" w:rsidRPr="00F7210A" w:rsidRDefault="00887DDF" w:rsidP="00887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0" w:type="auto"/>
          </w:tcPr>
          <w:p w14:paraId="1C77CC61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0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AE864EE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1</w:t>
            </w:r>
          </w:p>
        </w:tc>
        <w:tc>
          <w:tcPr>
            <w:tcW w:w="0" w:type="auto"/>
          </w:tcPr>
          <w:p w14:paraId="0074C114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9</w:t>
            </w:r>
          </w:p>
        </w:tc>
      </w:tr>
      <w:tr w:rsidR="00F7210A" w:rsidRPr="00F7210A" w14:paraId="444EF8A2" w14:textId="77777777" w:rsidTr="00F7210A">
        <w:tc>
          <w:tcPr>
            <w:tcW w:w="0" w:type="auto"/>
          </w:tcPr>
          <w:p w14:paraId="4E72003A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7F89C0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0" w:type="auto"/>
          </w:tcPr>
          <w:p w14:paraId="65D45048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GA/AA</w:t>
            </w:r>
          </w:p>
        </w:tc>
        <w:tc>
          <w:tcPr>
            <w:tcW w:w="0" w:type="auto"/>
            <w:vAlign w:val="center"/>
          </w:tcPr>
          <w:p w14:paraId="1D18C994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1.75 (1.08 - 2.85)</w:t>
            </w:r>
          </w:p>
        </w:tc>
        <w:tc>
          <w:tcPr>
            <w:tcW w:w="0" w:type="auto"/>
            <w:vAlign w:val="center"/>
          </w:tcPr>
          <w:p w14:paraId="5AF9EA10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0" w:type="auto"/>
          </w:tcPr>
          <w:p w14:paraId="4095439A" w14:textId="77777777" w:rsidR="00F7210A" w:rsidRPr="00F7210A" w:rsidRDefault="00887DDF" w:rsidP="00887DDF">
            <w:pPr>
              <w:tabs>
                <w:tab w:val="left" w:pos="510"/>
                <w:tab w:val="center" w:pos="9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0" w:type="auto"/>
          </w:tcPr>
          <w:p w14:paraId="394F31FA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5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E3D2527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9</w:t>
            </w:r>
          </w:p>
        </w:tc>
        <w:tc>
          <w:tcPr>
            <w:tcW w:w="0" w:type="auto"/>
          </w:tcPr>
          <w:p w14:paraId="7AC72121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5</w:t>
            </w:r>
          </w:p>
        </w:tc>
      </w:tr>
      <w:tr w:rsidR="00F7210A" w:rsidRPr="00F7210A" w14:paraId="445D4457" w14:textId="77777777" w:rsidTr="00F7210A">
        <w:tc>
          <w:tcPr>
            <w:tcW w:w="0" w:type="auto"/>
          </w:tcPr>
          <w:p w14:paraId="24A52C41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9F8570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0" w:type="auto"/>
          </w:tcPr>
          <w:p w14:paraId="55CF12FF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4189D7A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1.60 (1.05 - 2.44)</w:t>
            </w:r>
          </w:p>
        </w:tc>
        <w:tc>
          <w:tcPr>
            <w:tcW w:w="0" w:type="auto"/>
            <w:vAlign w:val="center"/>
          </w:tcPr>
          <w:p w14:paraId="3F5E06D2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D0D0D"/>
                <w:kern w:val="0"/>
                <w:szCs w:val="21"/>
              </w:rPr>
              <w:t>0.028</w:t>
            </w:r>
          </w:p>
        </w:tc>
        <w:tc>
          <w:tcPr>
            <w:tcW w:w="0" w:type="auto"/>
          </w:tcPr>
          <w:p w14:paraId="1538744B" w14:textId="77777777" w:rsidR="00F7210A" w:rsidRPr="00F7210A" w:rsidRDefault="00621CD4" w:rsidP="00630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0</w:t>
            </w:r>
          </w:p>
        </w:tc>
        <w:tc>
          <w:tcPr>
            <w:tcW w:w="0" w:type="auto"/>
          </w:tcPr>
          <w:p w14:paraId="31D21818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3F3290F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0" w:type="auto"/>
          </w:tcPr>
          <w:p w14:paraId="027B0436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2</w:t>
            </w:r>
          </w:p>
        </w:tc>
      </w:tr>
      <w:tr w:rsidR="00F7210A" w:rsidRPr="00F7210A" w14:paraId="7777DE0A" w14:textId="77777777" w:rsidTr="00F7210A">
        <w:tc>
          <w:tcPr>
            <w:tcW w:w="0" w:type="auto"/>
          </w:tcPr>
          <w:p w14:paraId="49138457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7941834</w:t>
            </w:r>
          </w:p>
        </w:tc>
        <w:tc>
          <w:tcPr>
            <w:tcW w:w="0" w:type="auto"/>
          </w:tcPr>
          <w:p w14:paraId="0CC8DA12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Codominant</w:t>
            </w:r>
          </w:p>
        </w:tc>
        <w:tc>
          <w:tcPr>
            <w:tcW w:w="0" w:type="auto"/>
          </w:tcPr>
          <w:p w14:paraId="10629D90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0" w:type="auto"/>
            <w:vAlign w:val="center"/>
          </w:tcPr>
          <w:p w14:paraId="3243598E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1.88 (1.06 - 3.34)</w:t>
            </w:r>
          </w:p>
        </w:tc>
        <w:tc>
          <w:tcPr>
            <w:tcW w:w="0" w:type="auto"/>
            <w:vAlign w:val="center"/>
          </w:tcPr>
          <w:p w14:paraId="5CCF77EC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0" w:type="auto"/>
          </w:tcPr>
          <w:p w14:paraId="1E3882AF" w14:textId="77777777" w:rsidR="00F7210A" w:rsidRPr="00F7210A" w:rsidRDefault="00887DDF" w:rsidP="00887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0" w:type="auto"/>
          </w:tcPr>
          <w:p w14:paraId="78FA4744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9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48CF7C9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6</w:t>
            </w:r>
          </w:p>
        </w:tc>
        <w:tc>
          <w:tcPr>
            <w:tcW w:w="0" w:type="auto"/>
          </w:tcPr>
          <w:p w14:paraId="1F0AAC11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2</w:t>
            </w:r>
          </w:p>
        </w:tc>
      </w:tr>
      <w:tr w:rsidR="00F7210A" w:rsidRPr="00F7210A" w14:paraId="317442F3" w14:textId="77777777" w:rsidTr="00F7210A">
        <w:tc>
          <w:tcPr>
            <w:tcW w:w="0" w:type="auto"/>
          </w:tcPr>
          <w:p w14:paraId="4C8E2BFB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3A09E3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0" w:type="auto"/>
          </w:tcPr>
          <w:p w14:paraId="1E9A0ACE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/AA</w:t>
            </w:r>
          </w:p>
        </w:tc>
        <w:tc>
          <w:tcPr>
            <w:tcW w:w="0" w:type="auto"/>
            <w:vAlign w:val="center"/>
          </w:tcPr>
          <w:p w14:paraId="169D434D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1.89 (1.07 - 3.33)</w:t>
            </w:r>
          </w:p>
        </w:tc>
        <w:tc>
          <w:tcPr>
            <w:tcW w:w="0" w:type="auto"/>
            <w:vAlign w:val="center"/>
          </w:tcPr>
          <w:p w14:paraId="2A2B98DF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0" w:type="auto"/>
          </w:tcPr>
          <w:p w14:paraId="659469D1" w14:textId="77777777" w:rsidR="00F7210A" w:rsidRPr="00F7210A" w:rsidRDefault="00887DDF" w:rsidP="00887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0" w:type="auto"/>
          </w:tcPr>
          <w:p w14:paraId="09AC69B8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5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66075CF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1</w:t>
            </w:r>
          </w:p>
        </w:tc>
        <w:tc>
          <w:tcPr>
            <w:tcW w:w="0" w:type="auto"/>
          </w:tcPr>
          <w:p w14:paraId="2D94685B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6</w:t>
            </w:r>
          </w:p>
        </w:tc>
      </w:tr>
      <w:tr w:rsidR="00F7210A" w:rsidRPr="00F7210A" w14:paraId="5A15B4F5" w14:textId="77777777" w:rsidTr="00F7210A">
        <w:tc>
          <w:tcPr>
            <w:tcW w:w="0" w:type="auto"/>
          </w:tcPr>
          <w:p w14:paraId="54394097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6FB24E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eastAsia="DengXian" w:hAnsi="Times New Roman" w:cs="Times New Roman"/>
                <w:color w:val="0D0D0D"/>
                <w:kern w:val="0"/>
                <w:szCs w:val="21"/>
              </w:rPr>
              <w:t>Log-additive</w:t>
            </w:r>
          </w:p>
        </w:tc>
        <w:tc>
          <w:tcPr>
            <w:tcW w:w="0" w:type="auto"/>
          </w:tcPr>
          <w:p w14:paraId="5F181ED2" w14:textId="77777777" w:rsidR="00F7210A" w:rsidRPr="00F7210A" w:rsidRDefault="00F7210A" w:rsidP="00F7210A">
            <w:pPr>
              <w:rPr>
                <w:rFonts w:ascii="Times New Roman" w:hAnsi="Times New Roman" w:cs="Times New Roman"/>
              </w:rPr>
            </w:pPr>
            <w:r w:rsidRPr="00F721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B6338E1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1.81 (1.06 - 3.08)</w:t>
            </w:r>
          </w:p>
        </w:tc>
        <w:tc>
          <w:tcPr>
            <w:tcW w:w="0" w:type="auto"/>
            <w:vAlign w:val="center"/>
          </w:tcPr>
          <w:p w14:paraId="6889DA5D" w14:textId="77777777" w:rsidR="00F7210A" w:rsidRPr="000C0BD4" w:rsidRDefault="00F7210A" w:rsidP="00F7210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</w:pPr>
            <w:r w:rsidRPr="000C0BD4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0" w:type="auto"/>
          </w:tcPr>
          <w:p w14:paraId="0B8B1EB2" w14:textId="77777777" w:rsidR="00F7210A" w:rsidRPr="00F7210A" w:rsidRDefault="00887DDF" w:rsidP="00887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0" w:type="auto"/>
          </w:tcPr>
          <w:p w14:paraId="73253E45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8</w:t>
            </w:r>
            <w:r w:rsidR="00887DDF" w:rsidRPr="00887D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76D2D253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6</w:t>
            </w:r>
          </w:p>
        </w:tc>
        <w:tc>
          <w:tcPr>
            <w:tcW w:w="0" w:type="auto"/>
          </w:tcPr>
          <w:p w14:paraId="10DBC4B3" w14:textId="77777777" w:rsidR="00F7210A" w:rsidRPr="00F7210A" w:rsidRDefault="00036C33" w:rsidP="00F72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5</w:t>
            </w:r>
          </w:p>
        </w:tc>
      </w:tr>
    </w:tbl>
    <w:p w14:paraId="0DCC021C" w14:textId="77777777" w:rsidR="00887DDF" w:rsidRDefault="001F5F52" w:rsidP="00887DDF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 xml:space="preserve">FPRP: </w:t>
      </w:r>
      <w:r>
        <w:rPr>
          <w:rFonts w:ascii="Times New Roman" w:eastAsia="SimSun" w:hAnsi="Times New Roman" w:cs="Times New Roman"/>
          <w:szCs w:val="21"/>
        </w:rPr>
        <w:t>f</w:t>
      </w:r>
      <w:r w:rsidRPr="00182A3A">
        <w:rPr>
          <w:rFonts w:ascii="Times New Roman" w:eastAsia="SimSun" w:hAnsi="Times New Roman" w:cs="Times New Roman"/>
          <w:szCs w:val="21"/>
        </w:rPr>
        <w:t>alse-positive report probability</w:t>
      </w:r>
      <w:r>
        <w:rPr>
          <w:rFonts w:ascii="Times New Roman" w:eastAsia="SimSun" w:hAnsi="Times New Roman" w:cs="Times New Roman"/>
          <w:szCs w:val="21"/>
        </w:rPr>
        <w:t>.</w:t>
      </w:r>
      <w:r w:rsidR="00887DDF">
        <w:rPr>
          <w:rFonts w:ascii="Times New Roman" w:eastAsia="SimSun" w:hAnsi="Times New Roman" w:cs="Times New Roman"/>
          <w:szCs w:val="21"/>
        </w:rPr>
        <w:t xml:space="preserve"> </w:t>
      </w:r>
    </w:p>
    <w:p w14:paraId="66799D3F" w14:textId="77777777" w:rsidR="00887DDF" w:rsidRPr="00887DDF" w:rsidRDefault="00887DDF" w:rsidP="00887DDF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r>
        <w:rPr>
          <w:rFonts w:ascii="Times New Roman" w:eastAsia="SimSun" w:hAnsi="Times New Roman" w:cs="Times New Roman"/>
          <w:szCs w:val="21"/>
          <w:vertAlign w:val="superscript"/>
        </w:rPr>
        <w:t xml:space="preserve"> </w:t>
      </w:r>
      <w:r w:rsidRPr="00887DDF">
        <w:rPr>
          <w:rFonts w:ascii="Times New Roman" w:eastAsia="SimSun" w:hAnsi="Times New Roman" w:cs="Times New Roman"/>
          <w:szCs w:val="21"/>
        </w:rPr>
        <w:t>Statistical power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887DDF">
        <w:rPr>
          <w:rFonts w:ascii="Times New Roman" w:eastAsia="SimSun" w:hAnsi="Times New Roman" w:cs="Times New Roman"/>
          <w:szCs w:val="21"/>
          <w:vertAlign w:val="superscript"/>
        </w:rPr>
        <w:t>a</w:t>
      </w:r>
      <w:r w:rsidRPr="00887DDF">
        <w:rPr>
          <w:rFonts w:ascii="Times New Roman" w:eastAsia="SimSun" w:hAnsi="Times New Roman" w:cs="Times New Roman"/>
          <w:szCs w:val="21"/>
        </w:rPr>
        <w:t xml:space="preserve"> was calculated using the number of observations in the subgroup and the OR and p values in this table.</w:t>
      </w:r>
    </w:p>
    <w:p w14:paraId="6292791D" w14:textId="77777777" w:rsidR="005B369C" w:rsidRPr="00887DDF" w:rsidRDefault="00887DDF" w:rsidP="00887DDF">
      <w:pPr>
        <w:rPr>
          <w:rFonts w:ascii="Times New Roman" w:eastAsia="SimSun" w:hAnsi="Times New Roman" w:cs="Times New Roman"/>
          <w:szCs w:val="21"/>
        </w:rPr>
      </w:pPr>
      <w:r w:rsidRPr="00887DDF">
        <w:rPr>
          <w:rFonts w:ascii="Times New Roman" w:eastAsia="SimSun" w:hAnsi="Times New Roman" w:cs="Times New Roman"/>
          <w:szCs w:val="21"/>
          <w:vertAlign w:val="superscript"/>
        </w:rPr>
        <w:t>b</w:t>
      </w:r>
      <w:r>
        <w:rPr>
          <w:rFonts w:ascii="Times New Roman" w:eastAsia="SimSun" w:hAnsi="Times New Roman" w:cs="Times New Roman"/>
          <w:szCs w:val="21"/>
        </w:rPr>
        <w:t xml:space="preserve"> </w:t>
      </w:r>
      <w:proofErr w:type="gramStart"/>
      <w:r w:rsidRPr="00887DDF">
        <w:rPr>
          <w:rFonts w:ascii="Times New Roman" w:eastAsia="SimSun" w:hAnsi="Times New Roman" w:cs="Times New Roman"/>
          <w:szCs w:val="21"/>
        </w:rPr>
        <w:t>The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level of false-positive report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87DDF">
        <w:rPr>
          <w:rFonts w:ascii="Times New Roman" w:eastAsia="SimSun" w:hAnsi="Times New Roman" w:cs="Times New Roman"/>
          <w:szCs w:val="21"/>
        </w:rPr>
        <w:t>probability threshold was set at 0.2, and noteworthy findings are presented.</w:t>
      </w:r>
    </w:p>
    <w:sectPr w:rsidR="005B369C" w:rsidRPr="00887DDF" w:rsidSect="0096757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07A83" w14:textId="77777777" w:rsidR="000914F5" w:rsidRDefault="000914F5" w:rsidP="00887DDF">
      <w:r>
        <w:separator/>
      </w:r>
    </w:p>
  </w:endnote>
  <w:endnote w:type="continuationSeparator" w:id="0">
    <w:p w14:paraId="0E55824C" w14:textId="77777777" w:rsidR="000914F5" w:rsidRDefault="000914F5" w:rsidP="00887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D37B6" w14:textId="77777777" w:rsidR="000914F5" w:rsidRDefault="000914F5" w:rsidP="00887DDF">
      <w:r>
        <w:separator/>
      </w:r>
    </w:p>
  </w:footnote>
  <w:footnote w:type="continuationSeparator" w:id="0">
    <w:p w14:paraId="3C80836A" w14:textId="77777777" w:rsidR="000914F5" w:rsidRDefault="000914F5" w:rsidP="00887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D71"/>
    <w:rsid w:val="00036C33"/>
    <w:rsid w:val="000914F5"/>
    <w:rsid w:val="000C0BD4"/>
    <w:rsid w:val="001F5F52"/>
    <w:rsid w:val="00242CD6"/>
    <w:rsid w:val="00307A7D"/>
    <w:rsid w:val="0048359E"/>
    <w:rsid w:val="004A409E"/>
    <w:rsid w:val="004F28E8"/>
    <w:rsid w:val="005B369C"/>
    <w:rsid w:val="00621CD4"/>
    <w:rsid w:val="0063052D"/>
    <w:rsid w:val="007E5E9F"/>
    <w:rsid w:val="00887DDF"/>
    <w:rsid w:val="0095615D"/>
    <w:rsid w:val="00967573"/>
    <w:rsid w:val="00B610C9"/>
    <w:rsid w:val="00BC6F3C"/>
    <w:rsid w:val="00CD04D8"/>
    <w:rsid w:val="00CE1CD0"/>
    <w:rsid w:val="00DB5910"/>
    <w:rsid w:val="00E60120"/>
    <w:rsid w:val="00EE7D71"/>
    <w:rsid w:val="00F7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D26804"/>
  <w15:chartTrackingRefBased/>
  <w15:docId w15:val="{6F3F02FA-B82E-4F75-8CBF-369314BA0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7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7D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7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7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25</Words>
  <Characters>1287</Characters>
  <Application>Microsoft Office Word</Application>
  <DocSecurity>0</DocSecurity>
  <Lines>10</Lines>
  <Paragraphs>3</Paragraphs>
  <ScaleCrop>false</ScaleCrop>
  <Company>Microsoft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n off32</cp:lastModifiedBy>
  <cp:revision>15</cp:revision>
  <dcterms:created xsi:type="dcterms:W3CDTF">2021-04-22T03:31:00Z</dcterms:created>
  <dcterms:modified xsi:type="dcterms:W3CDTF">2021-05-14T06:10:00Z</dcterms:modified>
</cp:coreProperties>
</file>